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7DA" w:rsidRPr="00823BA6" w:rsidRDefault="00CB27DA" w:rsidP="00CB27DA">
      <w:pPr>
        <w:rPr>
          <w:rFonts w:ascii="Arial" w:hAnsi="Arial" w:cs="Arial"/>
          <w:b/>
          <w:sz w:val="16"/>
          <w:szCs w:val="16"/>
        </w:rPr>
      </w:pPr>
    </w:p>
    <w:p w:rsidR="00CB27DA" w:rsidRDefault="00CB27DA" w:rsidP="00CB27DA">
      <w:r>
        <w:rPr>
          <w:b/>
        </w:rPr>
        <w:t>Table S7.</w:t>
      </w:r>
      <w:r w:rsidRPr="00CC43B6">
        <w:t xml:space="preserve"> </w:t>
      </w:r>
      <w:r>
        <w:t>Family</w:t>
      </w:r>
      <w:r w:rsidRPr="00CC43B6">
        <w:t xml:space="preserve"> level bacterial microbiome composition in control and HIV samples</w:t>
      </w:r>
    </w:p>
    <w:tbl>
      <w:tblPr>
        <w:tblW w:w="968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23"/>
        <w:gridCol w:w="684"/>
        <w:gridCol w:w="660"/>
        <w:gridCol w:w="660"/>
        <w:gridCol w:w="660"/>
      </w:tblGrid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Taxon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HIV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SD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SD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Acidobacteria;c__Acidobacteria-2;o__;f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Acidobacteria;c__Sva0725;o__Sva0725;f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Actinobacteria;c__Acidimicrobiia;o__Acidimicrobiales;f__koll1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Actinobacteria;c__Actinobacteria;o__Actinomycetales;Other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5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Actinobacteria;c__Actinobacteria;o__Actinomycetales;f__Actinomycet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1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Actinobacteria;c__Actinobacteria;o__Actinomycetales;f__Brevibacteri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Actinobacteria;c__Actinobacteria;o__Actinomycetales;f__Corynebacteri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Actinobacteria;c__Actinobacteria;o__Actinomycetales;f__Micrococc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7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Actinobacteria;c__Actinobacteria;o__Actinomycetales;f__Nocardi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Actinobacteria;c__Actinobacteria;o__Actinomycetales;f__Propionibacteri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8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ia;p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oidetes;Other;Other;Other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Bacteroidetes;c__Bacteroidia;o__Bacteroidales;Other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8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ia;p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oidetes;c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oidia;o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oidales;f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Bacteroidetes;c__Bacteroidia;o__Bacteroidales;f__Bacteroid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3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9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458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Bacteroidetes;c__Bacteroidia;o__Bacteroidales;f__Porphyromonad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7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Bacteroidetes;c__Bacteroidia;o__Bacteroidales;f__Prevotell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5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11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Bacteroidetes;c__Bacteroidia;o__Bacteroidales;f__Rikenell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63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Bacteroidetes;c__Bacteroidia;o__Bacteroidales;f__S24-7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Bacteroidetes;c__Bacteroidia;o__Bacteroidales;f__[Barnesiellaceae]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43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Bacteroidetes;c__Bacteroidia;o__Bacteroidales;f__[Odoribacteraceae]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9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Bacteroidetes;c__Bacteroidia;o__Bacteroidales;f__[Paraprevotellaceae]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317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ia;p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oidetes;c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lavobacteriia;o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;f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Bacteroidetes;c__Flavobacteriia;o__Flavobacteriales;Other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Bacteroidetes;c__Flavobacteriia;o__Flavobacteriales;f__Cryomorph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Bacteroidetes;c__Flavobacteriia;o__Flavobacteriales;f__Flavobacteri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Bacteroidetes;c__Sphingobacteriia;o__Sphingobacteriales;f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Bacteroidetes;c__Sphingobacteriia;o__Sphingobacteriales;f__Chitinophag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Chloroflexi;c__Anaerolineae;o__SBR1031;f__A4b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Cyanobacteria;c__4C0d-2;o__MLE1-12;f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Cyanobacteria;c__4C0d-2;o__YS2;f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ia;p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yanobacteria;c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loroplast;Other;Other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Cyanobacteria;c__Chloroplast;o__Chlorophyta;f__Mamiell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ia;p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yanobacteria;c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loroplast;o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treptophyta;f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4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Cyanobacteria;c__S15B-MN24;o__;f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6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Cyanobacteria;c__Synechococcophycideae;o__Synechococcales;f__Synechococc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Elusimicrobia;c__Elusimicrobia;o__Elusimicrobiales;f__Elusimicrobi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lastRenderedPageBreak/>
              <w:t>k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ia;p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rmicutes;Other;Other;Other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ia;p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rmicutes;c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illi;Other;Other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5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ia;p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rmicutes;c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illi;o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;f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Bacilli;o__Bacillales;f__Alicyclobacill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Bacilli;o__Bacillales;f__Bacill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Bacilli;o__Bacillales;f__Paenibacill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Bacilli;o__Bacillales;f__Staphylococc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ia;p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rmicutes;c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illi;o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mellales;f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8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Bacilli;o__Gemellales;f__Gemell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ia;p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rmicutes;c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illi;o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actobacillales;Other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Bacilli;o__Lactobacillales;f__Aerococc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Bacilli;o__Lactobacillales;f__Enterococc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4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47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Bacilli;o__Lactobacillales;f__Lactobacill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5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4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Bacilli;o__Lactobacillales;f__Leuconostoc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Bacilli;o__Lactobacillales;f__Streptococc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3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65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Bacilli;o__Turicibacterales;f__Turicibacter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ia;p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rmicutes;c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lostridia;Other;Other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ia;p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rmicutes;c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lostridia;o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;f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51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ia;p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rmicutes;c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lostridia;o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lostridiales;Other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31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ia;p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rmicutes;c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lostridia;o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lostridiales;f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8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Clostridia;o__Clostridiales;f__Catabacteri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9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Clostridia;o__Clostridiales;f__Clostridi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41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Clostridia;o__Clostridiales;f__Eubacteri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Clostridia;o__Clostridiales;f__Lachnospir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2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9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2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182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Clostridia;o__Clostridiales;f__Peptococc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5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Clostridia;o__Clostridiales;f__Peptostreptococc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32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Clostridia;o__Clostridiales;f__Ruminococc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3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Clostridia;o__Clostridiales;f__Veillonell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63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ia;p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rmicutes;c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lostridia;o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riobacteriales;f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Clostridia;o__Coriobacteriales;f__Coriobacteri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43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Erysipelotrichi;o__Erysipelotrichales;f__Erysipelotrich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4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67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irmicutes;c__Erysipelotrichi;o__Erysipelotrichales;f__[Coprobacillaceae]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547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usobacteria;c__Fusobacteria;o__Fusobacteriales;f__Fusobacteri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85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Fusobacteria;c__Fusobacteria;o__Fusobacteriales;f__Leptotrichi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AUC34f;c__;o__;f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lanctomycetes;c__Planctomycetia;o__Pirellulales;f__Pirellul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ia;p</w:t>
            </w:r>
            <w:proofErr w:type="spellEnd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_</w:t>
            </w:r>
            <w:proofErr w:type="spellStart"/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obacteria;Other;Other;Other</w:t>
            </w:r>
            <w:proofErr w:type="spellEnd"/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Alphaproteobacteria;o__Caulobacterales;f__Caulobacter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Alphaproteobacteria;o__RF32;f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4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Alphaproteobacteria;o__Rhizobiales;f__Bradyrhizobi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Alphaproteobacteria;o__Rhizobiales;f__Phyllobacteri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lastRenderedPageBreak/>
              <w:t>k__Bacteria;p__Proteobacteria;c__Alphaproteobacteria;o__Rhodobacterales;f__Rhodobacter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Alphaproteobacteria;o__Rhodospirillales;f__Rhodospirill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Alphaproteobacteria;o__Rickettsiales;f__Pelagibacter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Alphaproteobacteria;o__Sphingomonadales;f__Sphingomonad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Betaproteobacteria;o__Burkholderiales;Other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5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Betaproteobacteria;o__Burkholderiales;f__Alcaligen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Betaproteobacteria;o__Burkholderiales;f__Burkholderi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Betaproteobacteria;o__Burkholderiales;f__Comamonad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9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Betaproteobacteria;o__Burkholderiales;f__Oxalobacter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3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67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Betaproteobacteria;o__Neisseriales;f__Neisseri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5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Betaproteobacteria;o__Procabacteriales;f__Procabacteri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Deltaproteobacteria;o__Bdellovibrionales;f__Bdellovibrion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Deltaproteobacteria;o__Desulfovibrionales;f__Desulfovibrion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7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Deltaproteobacteria;o__GMD14H09;f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Deltaproteobacteria;o__Myxococcales;f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Deltaproteobacteria;o__Myxococcales;f__0319-6G2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Epsilonproteobacteria;o__Campylobacterales;Other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Epsilonproteobacteria;o__Campylobacterales;f__Campylobacter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36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Epsilonproteobacteria;o__Campylobacterales;f__Helicobacter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4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Gammaproteobacteria;Other;Other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Gammaproteobacteria;o__Aeromonadales;f__Succinivibrion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Gammaproteobacteria;o__Alteromonadales;f__OM6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Gammaproteobacteria;o__Chromatiales;f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Gammaproteobacteria;o__Enterobacteriales;f__Enterobacteri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5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566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Gammaproteobacteria;o__Oceanospirillales;f__Halomonad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Gammaproteobacteria;o__Pasteurellales;f__Pasteurell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12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Gammaproteobacteria;o__Pseudomonadales;f__Moraxell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4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Proteobacteria;c__Gammaproteobacteria;o__Pseudomonadales;f__Pseudomonad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5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SBR1093;c__EC214;o__;f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Spirochaetes;c__[Brachyspirae];o__[Brachyspirales];f__Brachyspir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404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Synergistetes;c__Synergistia;o__Synergistales;f__Synergist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TM7;c__TM7-3;o__;f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Tenericutes;c__Mollicutes;o__Anaeroplasmatales;f__Anaeroplasmat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5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Tenericutes;c__Mollicutes;o__Mycoplasmatales;f__Mycoplasmat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Tenericutes;c__Mollicutes;o__RF39;f__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Verrucomicrobia;c__Opitutae;o__[Cerasicoccales];f__[Cerasicoccaceae]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3</w:t>
            </w:r>
          </w:p>
        </w:tc>
      </w:tr>
      <w:tr w:rsidR="00CB27DA" w:rsidRPr="00BD19DF" w:rsidTr="00513332">
        <w:trPr>
          <w:trHeight w:val="302"/>
        </w:trPr>
        <w:tc>
          <w:tcPr>
            <w:tcW w:w="7023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__Bacteria;p__Verrucomicrobia;c__Verrucomicrobiae;o__Verrucomicrobiales;f__Verrucomicrobiacea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B27DA" w:rsidRPr="00BD19DF" w:rsidRDefault="00CB27DA" w:rsidP="00513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19D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11</w:t>
            </w:r>
          </w:p>
        </w:tc>
      </w:tr>
    </w:tbl>
    <w:p w:rsidR="00CB27DA" w:rsidRPr="00CC43B6" w:rsidRDefault="00CB27DA" w:rsidP="00CB27DA"/>
    <w:p w:rsidR="00BB2D99" w:rsidRDefault="00BB2D99">
      <w:bookmarkStart w:id="0" w:name="_GoBack"/>
      <w:bookmarkEnd w:id="0"/>
    </w:p>
    <w:sectPr w:rsidR="00BB2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7DA"/>
    <w:rsid w:val="00BB2D99"/>
    <w:rsid w:val="00CB2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7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7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00</Words>
  <Characters>1026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utlu</dc:creator>
  <cp:lastModifiedBy>emutlu</cp:lastModifiedBy>
  <cp:revision>1</cp:revision>
  <dcterms:created xsi:type="dcterms:W3CDTF">2013-12-05T16:24:00Z</dcterms:created>
  <dcterms:modified xsi:type="dcterms:W3CDTF">2013-12-05T16:24:00Z</dcterms:modified>
</cp:coreProperties>
</file>